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833" w:rsidRPr="00B63F9A" w:rsidRDefault="00C57833" w:rsidP="00C5783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46507">
        <w:rPr>
          <w:rFonts w:ascii="Times New Roman" w:hAnsi="Times New Roman"/>
          <w:b/>
          <w:sz w:val="24"/>
          <w:szCs w:val="24"/>
        </w:rPr>
        <w:t>S3 Table. Associations of</w:t>
      </w:r>
      <w:r w:rsidRPr="00B46507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sitting, prolonged sitting, standing, stepping, light stepping, MVPA stepping and sit-stand transitions with the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8ft </w:t>
      </w:r>
      <w:r w:rsidRPr="00B46507">
        <w:rPr>
          <w:rFonts w:ascii="Times New Roman" w:eastAsia="Times New Roman" w:hAnsi="Times New Roman"/>
          <w:b/>
          <w:color w:val="000000"/>
          <w:sz w:val="24"/>
          <w:szCs w:val="24"/>
        </w:rPr>
        <w:t>Timed Up and Go (TUG-8) and Knee Extensor Strength (KES) test in Australian men (n=250) and women (n=352) aged 36–80 years (</w:t>
      </w:r>
      <w:proofErr w:type="spellStart"/>
      <w:r w:rsidRPr="00B46507">
        <w:rPr>
          <w:rFonts w:ascii="Times New Roman" w:eastAsia="Times New Roman" w:hAnsi="Times New Roman"/>
          <w:b/>
          <w:color w:val="000000"/>
          <w:sz w:val="24"/>
          <w:szCs w:val="24"/>
        </w:rPr>
        <w:t>AusDiab</w:t>
      </w:r>
      <w:proofErr w:type="spellEnd"/>
      <w:r w:rsidRPr="00B46507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2011/12).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3652"/>
        <w:gridCol w:w="1134"/>
        <w:gridCol w:w="3861"/>
        <w:gridCol w:w="1275"/>
      </w:tblGrid>
      <w:tr w:rsidR="00C57833" w:rsidRPr="007A11B6" w:rsidTr="001747E7">
        <w:tc>
          <w:tcPr>
            <w:tcW w:w="3261" w:type="dxa"/>
            <w:tcBorders>
              <w:bottom w:val="nil"/>
            </w:tcBorders>
          </w:tcPr>
          <w:p w:rsidR="00C57833" w:rsidRPr="007A11B6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ivity </w:t>
            </w:r>
            <w:r w:rsidRPr="006110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</w:tcPr>
          <w:p w:rsidR="00C57833" w:rsidRPr="007A11B6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652" w:type="dxa"/>
            <w:tcBorders>
              <w:bottom w:val="nil"/>
            </w:tcBorders>
          </w:tcPr>
          <w:p w:rsidR="00C57833" w:rsidRPr="007A11B6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11B6">
              <w:rPr>
                <w:rFonts w:ascii="Times New Roman" w:hAnsi="Times New Roman" w:cs="Times New Roman"/>
                <w:b/>
                <w:sz w:val="24"/>
                <w:szCs w:val="24"/>
              </w:rPr>
              <w:t>TU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8</w:t>
            </w:r>
            <w:r w:rsidRPr="007A11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letion time </w:t>
            </w:r>
            <w:r w:rsidRPr="007A11B6">
              <w:rPr>
                <w:rFonts w:ascii="Times New Roman" w:hAnsi="Times New Roman" w:cs="Times New Roman"/>
                <w:b/>
                <w:sz w:val="24"/>
                <w:szCs w:val="24"/>
              </w:rPr>
              <w:t>(seconds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</w:tcPr>
          <w:p w:rsidR="00C57833" w:rsidRPr="007A11B6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C1F9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61" w:type="dxa"/>
            <w:tcBorders>
              <w:bottom w:val="nil"/>
            </w:tcBorders>
          </w:tcPr>
          <w:p w:rsidR="00C57833" w:rsidRPr="00ED3E5F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3E5F">
              <w:rPr>
                <w:rFonts w:ascii="Times New Roman" w:hAnsi="Times New Roman"/>
                <w:b/>
                <w:sz w:val="24"/>
                <w:szCs w:val="24"/>
              </w:rPr>
              <w:t>K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linear regression</w:t>
            </w:r>
            <w:r w:rsidRPr="00ED3E5F">
              <w:rPr>
                <w:rFonts w:ascii="Times New Roman" w:hAnsi="Times New Roman"/>
                <w:b/>
                <w:sz w:val="24"/>
                <w:szCs w:val="24"/>
              </w:rPr>
              <w:t xml:space="preserve"> (kilograms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vMerge w:val="restart"/>
          </w:tcPr>
          <w:p w:rsidR="00C57833" w:rsidRPr="00ED3E5F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3E5F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ED3E5F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C57833" w:rsidRPr="007A11B6" w:rsidTr="001747E7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C57833" w:rsidRPr="007A11B6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57833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C57833" w:rsidRPr="007A11B6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R (95% CI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57833" w:rsidRPr="007A11B6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61" w:type="dxa"/>
            <w:tcBorders>
              <w:top w:val="nil"/>
              <w:bottom w:val="single" w:sz="4" w:space="0" w:color="auto"/>
            </w:tcBorders>
          </w:tcPr>
          <w:p w:rsidR="00C57833" w:rsidRPr="007A11B6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C57833" w:rsidRPr="00ED3E5F" w:rsidRDefault="00C57833" w:rsidP="001747E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</w:tr>
      <w:tr w:rsidR="00C57833" w:rsidRPr="007A11B6" w:rsidTr="001747E7">
        <w:tc>
          <w:tcPr>
            <w:tcW w:w="3261" w:type="dxa"/>
            <w:tcBorders>
              <w:top w:val="single" w:sz="4" w:space="0" w:color="auto"/>
            </w:tcBorders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9 to 1.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 (-1.61 to 0.5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</w:tr>
      <w:tr w:rsidR="00C57833" w:rsidRPr="007A11B6" w:rsidTr="001747E7">
        <w:tc>
          <w:tcPr>
            <w:tcW w:w="3261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1.02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-0.67 to 0.31)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833" w:rsidRPr="007A11B6" w:rsidTr="001747E7">
        <w:tc>
          <w:tcPr>
            <w:tcW w:w="3261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longed 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Sitting, h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8 to 1.02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 (-1.68 to 0.38)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</w:tr>
      <w:tr w:rsidR="00C57833" w:rsidRPr="007A11B6" w:rsidTr="001747E7">
        <w:tc>
          <w:tcPr>
            <w:tcW w:w="3261" w:type="dxa"/>
          </w:tcPr>
          <w:p w:rsidR="00C57833" w:rsidRPr="00FF0C41" w:rsidRDefault="00C57833" w:rsidP="001747E7">
            <w:pPr>
              <w:tabs>
                <w:tab w:val="left" w:pos="2280"/>
              </w:tabs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9 to 1.02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 (-0.81 to 0.35)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833" w:rsidRPr="007A11B6" w:rsidTr="001747E7">
        <w:tc>
          <w:tcPr>
            <w:tcW w:w="3261" w:type="dxa"/>
          </w:tcPr>
          <w:p w:rsidR="00C57833" w:rsidRPr="00FF0C41" w:rsidRDefault="00C57833" w:rsidP="001747E7">
            <w:pPr>
              <w:tabs>
                <w:tab w:val="left" w:pos="2280"/>
              </w:tabs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Standing, h/day</w:t>
            </w: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8 to 1.02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1.28 to 1.26)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C57833" w:rsidRPr="007A11B6" w:rsidTr="001747E7">
        <w:tc>
          <w:tcPr>
            <w:tcW w:w="3261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8 to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54 to 0.59)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833" w:rsidRPr="007A11B6" w:rsidTr="001747E7">
        <w:tc>
          <w:tcPr>
            <w:tcW w:w="3261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Stepp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, h/day</w:t>
            </w: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1 to 1.03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 (0.91 to 6.1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C57833" w:rsidRPr="007A11B6" w:rsidTr="001747E7">
        <w:tc>
          <w:tcPr>
            <w:tcW w:w="3261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6 to 1.03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-0.15 to 2.89)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833" w:rsidRPr="007A11B6" w:rsidTr="001747E7">
        <w:tc>
          <w:tcPr>
            <w:tcW w:w="3261" w:type="dxa"/>
            <w:vMerge w:val="restart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&lt;3 MET) 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stepping, h/day</w:t>
            </w: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9 to 1.09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52 to 9.71)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C57833" w:rsidRPr="007A11B6" w:rsidTr="001747E7">
        <w:tc>
          <w:tcPr>
            <w:tcW w:w="3261" w:type="dxa"/>
            <w:vMerge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2 to 1.02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(-0.72 to 4.06)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833" w:rsidRPr="007A11B6" w:rsidTr="001747E7">
        <w:tc>
          <w:tcPr>
            <w:tcW w:w="3261" w:type="dxa"/>
            <w:vMerge w:val="restart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 (≥3 MET)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 xml:space="preserve"> stepping, h/day</w:t>
            </w: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4 to 1.02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 (1.27 to 9.24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C57833" w:rsidRPr="007A11B6" w:rsidTr="001747E7">
        <w:tc>
          <w:tcPr>
            <w:tcW w:w="3261" w:type="dxa"/>
            <w:vMerge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652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5 to 1.09)</w:t>
            </w:r>
          </w:p>
        </w:tc>
        <w:tc>
          <w:tcPr>
            <w:tcW w:w="1134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1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C57833" w:rsidRPr="009F0987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833" w:rsidRPr="007A11B6" w:rsidTr="001747E7">
        <w:tc>
          <w:tcPr>
            <w:tcW w:w="3261" w:type="dxa"/>
            <w:vMerge w:val="restart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 xml:space="preserve">Sit-stand transitio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/day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652" w:type="dxa"/>
          </w:tcPr>
          <w:p w:rsidR="00C57833" w:rsidRPr="00786B76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786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to 1.03</w:t>
            </w:r>
            <w:r w:rsidRPr="00786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C57833" w:rsidRPr="00786B76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3861" w:type="dxa"/>
          </w:tcPr>
          <w:p w:rsidR="00C57833" w:rsidRPr="00786B76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9</w:t>
            </w:r>
            <w:r w:rsidRPr="00786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86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C57833" w:rsidRPr="00786B76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</w:tr>
      <w:tr w:rsidR="00C57833" w:rsidRPr="007A11B6" w:rsidTr="001747E7">
        <w:tc>
          <w:tcPr>
            <w:tcW w:w="3261" w:type="dxa"/>
            <w:vMerge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57833" w:rsidRPr="00FF0C41" w:rsidRDefault="00C57833" w:rsidP="001747E7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652" w:type="dxa"/>
          </w:tcPr>
          <w:p w:rsidR="00C57833" w:rsidRPr="00786B76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6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 to 1.02</w:t>
            </w:r>
            <w:r w:rsidRPr="00786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C57833" w:rsidRPr="00786B76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1" w:type="dxa"/>
          </w:tcPr>
          <w:p w:rsidR="00C57833" w:rsidRPr="00786B76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(-0.56 to 1.41</w:t>
            </w:r>
            <w:r w:rsidRPr="00786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C57833" w:rsidRPr="00786B76" w:rsidRDefault="00C57833" w:rsidP="001747E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57833" w:rsidRPr="008B7534" w:rsidRDefault="00C57833" w:rsidP="00C578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the S3 Table legend.</w:t>
      </w:r>
    </w:p>
    <w:p w:rsidR="00C57833" w:rsidRDefault="00C57833" w:rsidP="00C578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DC1157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spellEnd"/>
      <w:r w:rsidRPr="00DC11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1157">
        <w:rPr>
          <w:rFonts w:ascii="Times New Roman" w:hAnsi="Times New Roman" w:cs="Times New Roman"/>
          <w:sz w:val="24"/>
          <w:szCs w:val="24"/>
        </w:rPr>
        <w:t>All objective activity variables standardised for worn waking time</w:t>
      </w:r>
      <w:r w:rsidRPr="00611019">
        <w:rPr>
          <w:rFonts w:ascii="Times New Roman" w:hAnsi="Times New Roman" w:cs="Times New Roman"/>
          <w:sz w:val="24"/>
          <w:szCs w:val="24"/>
        </w:rPr>
        <w:t xml:space="preserve">; </w:t>
      </w:r>
      <w:r w:rsidRPr="00611019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11019">
        <w:rPr>
          <w:rFonts w:ascii="Times New Roman" w:hAnsi="Times New Roman" w:cs="Times New Roman"/>
          <w:sz w:val="24"/>
          <w:szCs w:val="24"/>
        </w:rPr>
        <w:t>Back-transformed from log-transformed</w:t>
      </w:r>
      <w:r w:rsidRPr="00DC1157">
        <w:rPr>
          <w:rFonts w:ascii="Times New Roman" w:hAnsi="Times New Roman" w:cs="Times New Roman"/>
          <w:sz w:val="24"/>
          <w:szCs w:val="24"/>
        </w:rPr>
        <w:t xml:space="preserve"> outcome as Relative Rate (RR) with 95% confidence interval (CI); adjusted for age (years), sex (male/female), self-rated health (excellent, very good, good, fair/poor), depressive symptoms (none, mild, severe) and alcohol intake (</w:t>
      </w:r>
      <w:r>
        <w:rPr>
          <w:rFonts w:ascii="Times New Roman" w:hAnsi="Times New Roman" w:cs="Times New Roman"/>
          <w:sz w:val="24"/>
          <w:szCs w:val="24"/>
        </w:rPr>
        <w:t>none/low, normal, high, severe);</w:t>
      </w:r>
      <w:r w:rsidRPr="00DC1157">
        <w:rPr>
          <w:rFonts w:ascii="Times New Roman" w:hAnsi="Times New Roman" w:cs="Times New Roman"/>
          <w:sz w:val="24"/>
          <w:szCs w:val="24"/>
        </w:rPr>
        <w:t xml:space="preserve"> </w:t>
      </w:r>
      <w:r w:rsidRPr="00DC115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C1157">
        <w:rPr>
          <w:rFonts w:ascii="Times New Roman" w:hAnsi="Times New Roman" w:cs="Times New Roman"/>
          <w:sz w:val="24"/>
          <w:szCs w:val="24"/>
        </w:rPr>
        <w:t>Prolonged sitting = sitting uninterrupted in ≥30 minute bouts at a tim</w:t>
      </w:r>
      <w:r w:rsidRPr="00611019">
        <w:rPr>
          <w:rFonts w:ascii="Times New Roman" w:hAnsi="Times New Roman" w:cs="Times New Roman"/>
          <w:sz w:val="24"/>
          <w:szCs w:val="24"/>
        </w:rPr>
        <w:t xml:space="preserve">e; </w:t>
      </w:r>
      <w:r w:rsidRPr="0061101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11019">
        <w:rPr>
          <w:rFonts w:ascii="Times New Roman" w:hAnsi="Times New Roman" w:cs="Times New Roman"/>
          <w:sz w:val="24"/>
          <w:szCs w:val="24"/>
        </w:rPr>
        <w:t xml:space="preserve"> </w:t>
      </w:r>
      <w:r w:rsidRPr="00611019">
        <w:rPr>
          <w:rFonts w:ascii="Times New Roman" w:hAnsi="Times New Roman"/>
          <w:sz w:val="24"/>
          <w:szCs w:val="24"/>
        </w:rPr>
        <w:t>Regression coefficient (β) with 95% confidence interval (CI) that adjusts for age (years), sex (male/female), self-rated health (excellent, very good, good, fair/poor), employment status (full time, part time, retired, other) and thigh length (cm) and correct for clustering/stratification (linear regression, STATA ‘survey commands’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1019"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≥30 minutes uninterrupted sitting; </w:t>
      </w:r>
      <w:r w:rsidRPr="0061101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1157">
        <w:rPr>
          <w:rFonts w:ascii="Times New Roman" w:hAnsi="Times New Roman" w:cs="Times New Roman"/>
          <w:sz w:val="24"/>
          <w:szCs w:val="24"/>
        </w:rPr>
        <w:t>Sit-stand t</w:t>
      </w:r>
      <w:r>
        <w:rPr>
          <w:rFonts w:ascii="Times New Roman" w:hAnsi="Times New Roman" w:cs="Times New Roman"/>
          <w:sz w:val="24"/>
          <w:szCs w:val="24"/>
        </w:rPr>
        <w:t>ransitions adjusted for sitting time;</w:t>
      </w:r>
      <w:r w:rsidRPr="00611019">
        <w:rPr>
          <w:rFonts w:ascii="Times New Roman" w:hAnsi="Times New Roman" w:cs="Times New Roman"/>
          <w:sz w:val="24"/>
          <w:szCs w:val="24"/>
        </w:rPr>
        <w:t xml:space="preserve"> p-</w:t>
      </w:r>
      <w:r>
        <w:rPr>
          <w:rFonts w:ascii="Times New Roman" w:hAnsi="Times New Roman" w:cs="Times New Roman"/>
          <w:sz w:val="24"/>
          <w:szCs w:val="24"/>
        </w:rPr>
        <w:t xml:space="preserve">value for interaction by gender; </w:t>
      </w:r>
      <w:r w:rsidRPr="00DC1157">
        <w:rPr>
          <w:rFonts w:ascii="Times New Roman" w:hAnsi="Times New Roman" w:cs="Times New Roman"/>
          <w:sz w:val="24"/>
          <w:szCs w:val="24"/>
        </w:rPr>
        <w:t>* p&lt;0.05, ** p&lt;0.01 ***p&lt;0.001</w:t>
      </w:r>
      <w:r>
        <w:rPr>
          <w:rFonts w:ascii="Times New Roman" w:hAnsi="Times New Roman" w:cs="Times New Roman"/>
          <w:sz w:val="24"/>
          <w:szCs w:val="24"/>
        </w:rPr>
        <w:t xml:space="preserve"> for association of activity with physical function within men or women</w:t>
      </w:r>
    </w:p>
    <w:p w:rsidR="00ED12A3" w:rsidRDefault="00C57833">
      <w:bookmarkStart w:id="0" w:name="_GoBack"/>
      <w:bookmarkEnd w:id="0"/>
    </w:p>
    <w:sectPr w:rsidR="00ED12A3" w:rsidSect="00C578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833"/>
    <w:rsid w:val="005832AF"/>
    <w:rsid w:val="005A0042"/>
    <w:rsid w:val="00C5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EE156-A46D-4A29-964E-3B424BF7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8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833"/>
    <w:pPr>
      <w:ind w:left="720"/>
      <w:contextualSpacing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C57833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Reid</dc:creator>
  <cp:keywords/>
  <dc:description/>
  <cp:lastModifiedBy>Natasha Reid</cp:lastModifiedBy>
  <cp:revision>1</cp:revision>
  <dcterms:created xsi:type="dcterms:W3CDTF">2016-04-05T01:29:00Z</dcterms:created>
  <dcterms:modified xsi:type="dcterms:W3CDTF">2016-04-05T01:29:00Z</dcterms:modified>
</cp:coreProperties>
</file>